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F8C57" w14:textId="77777777" w:rsidR="002C2D0A" w:rsidRDefault="008F73BF" w:rsidP="008F73BF">
      <w:pPr>
        <w:rPr>
          <w:rFonts w:ascii="Times New Roman" w:hAnsi="Times New Roman" w:cs="Times New Roman"/>
          <w:b/>
          <w:bCs/>
        </w:rPr>
      </w:pPr>
      <w:r w:rsidRPr="008C5ED1">
        <w:rPr>
          <w:rFonts w:ascii="Times New Roman" w:hAnsi="Times New Roman" w:cs="Times New Roman"/>
          <w:b/>
          <w:bCs/>
        </w:rPr>
        <w:t xml:space="preserve">Table </w:t>
      </w:r>
      <w:r w:rsidR="003265D3">
        <w:rPr>
          <w:rFonts w:ascii="Times New Roman" w:hAnsi="Times New Roman" w:cs="Times New Roman"/>
          <w:b/>
          <w:bCs/>
        </w:rPr>
        <w:t>S</w:t>
      </w:r>
      <w:r w:rsidR="00797F3B">
        <w:rPr>
          <w:rFonts w:ascii="Times New Roman" w:hAnsi="Times New Roman" w:cs="Times New Roman"/>
          <w:b/>
          <w:bCs/>
        </w:rPr>
        <w:t>24</w:t>
      </w:r>
      <w:r w:rsidR="00AF1736">
        <w:rPr>
          <w:rFonts w:ascii="Times New Roman" w:hAnsi="Times New Roman" w:cs="Times New Roman"/>
          <w:b/>
          <w:bCs/>
        </w:rPr>
        <w:t>. List of antibodies</w:t>
      </w:r>
    </w:p>
    <w:p w14:paraId="733E509A" w14:textId="77777777" w:rsidR="002C2D0A" w:rsidRDefault="00AF1736" w:rsidP="008F73B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14:paraId="0AD4881F" w14:textId="2288C019" w:rsidR="008F73BF" w:rsidRPr="008C5ED1" w:rsidRDefault="00AF1736" w:rsidP="008F73B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F staining</w:t>
      </w:r>
    </w:p>
    <w:p w14:paraId="7870CAE6" w14:textId="0A8165D5" w:rsidR="008F73BF" w:rsidRPr="008C5ED1" w:rsidRDefault="008F73BF" w:rsidP="008F73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6655" w:type="dxa"/>
        <w:tblLayout w:type="fixed"/>
        <w:tblLook w:val="04A0" w:firstRow="1" w:lastRow="0" w:firstColumn="1" w:lastColumn="0" w:noHBand="0" w:noVBand="1"/>
      </w:tblPr>
      <w:tblGrid>
        <w:gridCol w:w="1134"/>
        <w:gridCol w:w="5521"/>
      </w:tblGrid>
      <w:tr w:rsidR="00F631BB" w14:paraId="7AA2BEC6" w14:textId="77777777" w:rsidTr="00F631BB">
        <w:trPr>
          <w:trHeight w:val="710"/>
        </w:trPr>
        <w:tc>
          <w:tcPr>
            <w:tcW w:w="1134" w:type="dxa"/>
          </w:tcPr>
          <w:p w14:paraId="24CFCC5F" w14:textId="7A40D35A" w:rsidR="00F631BB" w:rsidRPr="00F631BB" w:rsidRDefault="00F631BB" w:rsidP="004B1393">
            <w:pPr>
              <w:rPr>
                <w:rFonts w:ascii="Times New Roman" w:hAnsi="Times New Roman" w:cs="Times New Roman"/>
                <w:b/>
                <w:bCs/>
              </w:rPr>
            </w:pPr>
            <w:r w:rsidRPr="00F631BB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5521" w:type="dxa"/>
          </w:tcPr>
          <w:p w14:paraId="52E01C19" w14:textId="7ACD0851" w:rsidR="00F631BB" w:rsidRPr="00F631BB" w:rsidRDefault="00F631BB" w:rsidP="00EE35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31BB">
              <w:rPr>
                <w:rFonts w:ascii="Times New Roman" w:hAnsi="Times New Roman" w:cs="Times New Roman"/>
                <w:b/>
                <w:bCs/>
              </w:rPr>
              <w:t>Primary antibody</w:t>
            </w:r>
          </w:p>
        </w:tc>
      </w:tr>
      <w:tr w:rsidR="00F631BB" w14:paraId="02C7791C" w14:textId="77777777" w:rsidTr="00F631BB">
        <w:trPr>
          <w:trHeight w:val="710"/>
        </w:trPr>
        <w:tc>
          <w:tcPr>
            <w:tcW w:w="1134" w:type="dxa"/>
          </w:tcPr>
          <w:p w14:paraId="258584F0" w14:textId="77777777" w:rsidR="00F631BB" w:rsidRPr="007A45E1" w:rsidRDefault="00F631BB" w:rsidP="00F631BB">
            <w:pPr>
              <w:jc w:val="center"/>
              <w:rPr>
                <w:rFonts w:ascii="Times New Roman" w:hAnsi="Times New Roman" w:cs="Times New Roman"/>
              </w:rPr>
            </w:pPr>
            <w:r w:rsidRPr="007A45E1">
              <w:rPr>
                <w:rFonts w:ascii="Times New Roman" w:hAnsi="Times New Roman" w:cs="Times New Roman"/>
              </w:rPr>
              <w:t>Col I</w:t>
            </w:r>
          </w:p>
        </w:tc>
        <w:tc>
          <w:tcPr>
            <w:tcW w:w="5521" w:type="dxa"/>
          </w:tcPr>
          <w:p w14:paraId="0EF02BB0" w14:textId="77777777" w:rsidR="00F631BB" w:rsidRDefault="00F631BB" w:rsidP="00EE3587">
            <w:pPr>
              <w:jc w:val="center"/>
              <w:rPr>
                <w:rFonts w:ascii="Times New Roman" w:hAnsi="Times New Roman" w:cs="Times New Roman"/>
              </w:rPr>
            </w:pPr>
            <w:r w:rsidRPr="000C72FF">
              <w:rPr>
                <w:rFonts w:ascii="Times New Roman" w:hAnsi="Times New Roman" w:cs="Times New Roman"/>
              </w:rPr>
              <w:t>Abca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56EE005" w14:textId="7F7D8F52" w:rsidR="00F631BB" w:rsidRPr="000C72FF" w:rsidRDefault="00F631BB" w:rsidP="00EE3587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biotinylated</w:t>
            </w:r>
            <w:proofErr w:type="gramEnd"/>
            <w:r>
              <w:rPr>
                <w:rFonts w:ascii="Times New Roman" w:hAnsi="Times New Roman" w:cs="Times New Roman"/>
              </w:rPr>
              <w:t xml:space="preserve"> primary antibody; </w:t>
            </w:r>
            <w:r w:rsidRPr="005F6064">
              <w:rPr>
                <w:rFonts w:ascii="Times New Roman" w:hAnsi="Times New Roman" w:cs="Times New Roman"/>
              </w:rPr>
              <w:t>ab24821</w:t>
            </w:r>
            <w:r>
              <w:rPr>
                <w:rFonts w:ascii="Times New Roman" w:hAnsi="Times New Roman" w:cs="Times New Roman"/>
                <w:lang w:val="en-IN"/>
              </w:rPr>
              <w:t>)</w:t>
            </w:r>
          </w:p>
        </w:tc>
      </w:tr>
      <w:tr w:rsidR="00F631BB" w14:paraId="2C497C65" w14:textId="77777777" w:rsidTr="00F631BB">
        <w:trPr>
          <w:trHeight w:val="710"/>
        </w:trPr>
        <w:tc>
          <w:tcPr>
            <w:tcW w:w="1134" w:type="dxa"/>
          </w:tcPr>
          <w:p w14:paraId="3A965ABA" w14:textId="2C66291E" w:rsidR="00F631BB" w:rsidRPr="007A45E1" w:rsidRDefault="00F631BB" w:rsidP="00F631BB">
            <w:pPr>
              <w:jc w:val="center"/>
              <w:rPr>
                <w:rFonts w:ascii="Times New Roman" w:hAnsi="Times New Roman" w:cs="Times New Roman"/>
              </w:rPr>
            </w:pPr>
            <w:r w:rsidRPr="007A45E1">
              <w:rPr>
                <w:rFonts w:ascii="Times New Roman" w:hAnsi="Times New Roman" w:cs="Times New Roman"/>
              </w:rPr>
              <w:t>Col II</w:t>
            </w:r>
          </w:p>
        </w:tc>
        <w:tc>
          <w:tcPr>
            <w:tcW w:w="5521" w:type="dxa"/>
          </w:tcPr>
          <w:p w14:paraId="66442D40" w14:textId="77777777" w:rsidR="00F631BB" w:rsidRPr="00497160" w:rsidRDefault="00F631BB" w:rsidP="00F631BB">
            <w:pPr>
              <w:jc w:val="center"/>
              <w:rPr>
                <w:rFonts w:ascii="Times New Roman" w:hAnsi="Times New Roman" w:cs="Times New Roman"/>
              </w:rPr>
            </w:pPr>
            <w:r w:rsidRPr="00497160">
              <w:rPr>
                <w:rFonts w:ascii="Times New Roman" w:hAnsi="Times New Roman" w:cs="Times New Roman"/>
              </w:rPr>
              <w:t>Abcam</w:t>
            </w:r>
          </w:p>
          <w:p w14:paraId="352374ED" w14:textId="6088E9C8" w:rsidR="00F631BB" w:rsidRPr="000C72FF" w:rsidRDefault="00F631BB" w:rsidP="00F631BB">
            <w:pPr>
              <w:jc w:val="center"/>
              <w:rPr>
                <w:rFonts w:ascii="Times New Roman" w:hAnsi="Times New Roman" w:cs="Times New Roman"/>
              </w:rPr>
            </w:pPr>
            <w:r w:rsidRPr="00497160">
              <w:rPr>
                <w:rFonts w:ascii="Times New Roman" w:hAnsi="Times New Roman" w:cs="Times New Roman"/>
              </w:rPr>
              <w:t>(ab34712)</w:t>
            </w:r>
          </w:p>
        </w:tc>
      </w:tr>
      <w:tr w:rsidR="00F631BB" w14:paraId="052550CA" w14:textId="77777777" w:rsidTr="00F631BB">
        <w:trPr>
          <w:trHeight w:val="710"/>
        </w:trPr>
        <w:tc>
          <w:tcPr>
            <w:tcW w:w="1134" w:type="dxa"/>
          </w:tcPr>
          <w:p w14:paraId="64E2544B" w14:textId="236194E9" w:rsidR="00F631BB" w:rsidRDefault="00F631BB" w:rsidP="00F631BB">
            <w:pPr>
              <w:jc w:val="center"/>
              <w:rPr>
                <w:rFonts w:ascii="Times New Roman" w:hAnsi="Times New Roman" w:cs="Times New Roman"/>
              </w:rPr>
            </w:pPr>
            <w:r w:rsidRPr="000C72FF">
              <w:rPr>
                <w:rFonts w:ascii="Times New Roman" w:hAnsi="Times New Roman" w:cs="Times New Roman"/>
              </w:rPr>
              <w:t>Col X</w:t>
            </w:r>
          </w:p>
        </w:tc>
        <w:tc>
          <w:tcPr>
            <w:tcW w:w="5521" w:type="dxa"/>
          </w:tcPr>
          <w:p w14:paraId="719A6F9B" w14:textId="77777777" w:rsidR="00F631BB" w:rsidRPr="00497160" w:rsidRDefault="00F631BB" w:rsidP="00F631BB">
            <w:pPr>
              <w:jc w:val="center"/>
              <w:rPr>
                <w:rFonts w:ascii="Times New Roman" w:hAnsi="Times New Roman" w:cs="Times New Roman"/>
              </w:rPr>
            </w:pPr>
            <w:r w:rsidRPr="00497160">
              <w:rPr>
                <w:rFonts w:ascii="Times New Roman" w:hAnsi="Times New Roman" w:cs="Times New Roman"/>
              </w:rPr>
              <w:t>Abcam</w:t>
            </w:r>
          </w:p>
          <w:p w14:paraId="59C8BDC7" w14:textId="4CB879A8" w:rsidR="00F631BB" w:rsidRPr="00497160" w:rsidRDefault="00F631BB" w:rsidP="00F631BB">
            <w:pPr>
              <w:jc w:val="center"/>
              <w:rPr>
                <w:rFonts w:ascii="Times New Roman" w:hAnsi="Times New Roman" w:cs="Times New Roman"/>
              </w:rPr>
            </w:pPr>
            <w:r w:rsidRPr="00497160">
              <w:rPr>
                <w:rFonts w:ascii="Times New Roman" w:hAnsi="Times New Roman" w:cs="Times New Roman"/>
              </w:rPr>
              <w:t>(</w:t>
            </w:r>
            <w:r w:rsidRPr="00497160">
              <w:rPr>
                <w:rFonts w:ascii="Times New Roman" w:hAnsi="Times New Roman" w:cs="Times New Roman"/>
                <w:lang w:val="en-IN"/>
              </w:rPr>
              <w:t>ab58632)</w:t>
            </w:r>
          </w:p>
        </w:tc>
      </w:tr>
    </w:tbl>
    <w:p w14:paraId="343E54DB" w14:textId="77777777" w:rsidR="00735E6F" w:rsidRPr="00735E6F" w:rsidRDefault="00735E6F" w:rsidP="002C1034">
      <w:pPr>
        <w:jc w:val="both"/>
        <w:rPr>
          <w:rFonts w:ascii="Times New Roman" w:hAnsi="Times New Roman" w:cs="Times New Roman"/>
        </w:rPr>
      </w:pPr>
    </w:p>
    <w:p w14:paraId="142E1541" w14:textId="46F216A9" w:rsidR="00342AF0" w:rsidRDefault="00342AF0" w:rsidP="008F73BF">
      <w:pPr>
        <w:tabs>
          <w:tab w:val="left" w:pos="3756"/>
        </w:tabs>
        <w:rPr>
          <w:rFonts w:ascii="Times New Roman" w:eastAsia="Times New Roman" w:hAnsi="Times New Roman" w:cs="Times New Roman"/>
          <w:color w:val="000000"/>
        </w:rPr>
      </w:pPr>
    </w:p>
    <w:p w14:paraId="159A0B11" w14:textId="77777777" w:rsidR="00501B94" w:rsidRDefault="00501B94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CBE55B6" w14:textId="7F785DD2" w:rsidR="009A43E9" w:rsidRDefault="00546116" w:rsidP="00B620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</w:t>
      </w:r>
      <w:r w:rsidR="002C2D0A">
        <w:rPr>
          <w:rFonts w:ascii="Times New Roman" w:hAnsi="Times New Roman" w:cs="Times New Roman"/>
          <w:b/>
          <w:bCs/>
        </w:rPr>
        <w:t>low cytometry</w:t>
      </w:r>
    </w:p>
    <w:p w14:paraId="58846349" w14:textId="77777777" w:rsidR="00797F3B" w:rsidRPr="00B620C3" w:rsidRDefault="00797F3B" w:rsidP="00B620C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6385" w:type="dxa"/>
        <w:tblLayout w:type="fixed"/>
        <w:tblLook w:val="04A0" w:firstRow="1" w:lastRow="0" w:firstColumn="1" w:lastColumn="0" w:noHBand="0" w:noVBand="1"/>
      </w:tblPr>
      <w:tblGrid>
        <w:gridCol w:w="1615"/>
        <w:gridCol w:w="4770"/>
      </w:tblGrid>
      <w:tr w:rsidR="00A60913" w:rsidRPr="009A29F0" w14:paraId="7F3E4D94" w14:textId="77777777" w:rsidTr="00797F3B">
        <w:trPr>
          <w:trHeight w:val="600"/>
        </w:trPr>
        <w:tc>
          <w:tcPr>
            <w:tcW w:w="1615" w:type="dxa"/>
          </w:tcPr>
          <w:p w14:paraId="1A49DE1B" w14:textId="77777777" w:rsidR="00A60913" w:rsidRPr="00A60913" w:rsidRDefault="00A60913" w:rsidP="00107A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0913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4770" w:type="dxa"/>
          </w:tcPr>
          <w:p w14:paraId="5547D007" w14:textId="4A267FE7" w:rsidR="00A60913" w:rsidRPr="00A60913" w:rsidRDefault="00A60913" w:rsidP="00BC3E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0913">
              <w:rPr>
                <w:rFonts w:ascii="Times New Roman" w:hAnsi="Times New Roman" w:cs="Times New Roman"/>
                <w:b/>
                <w:bCs/>
              </w:rPr>
              <w:t xml:space="preserve">Antibody </w:t>
            </w:r>
          </w:p>
        </w:tc>
      </w:tr>
      <w:tr w:rsidR="00A60913" w:rsidRPr="009A29F0" w14:paraId="0DCE07D8" w14:textId="77777777" w:rsidTr="00797F3B">
        <w:trPr>
          <w:trHeight w:val="710"/>
        </w:trPr>
        <w:tc>
          <w:tcPr>
            <w:tcW w:w="1615" w:type="dxa"/>
          </w:tcPr>
          <w:p w14:paraId="3F074C1E" w14:textId="2EE80047" w:rsidR="00A60913" w:rsidRPr="009A29F0" w:rsidRDefault="00DD0092" w:rsidP="00107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1b</w:t>
            </w:r>
          </w:p>
        </w:tc>
        <w:tc>
          <w:tcPr>
            <w:tcW w:w="4770" w:type="dxa"/>
          </w:tcPr>
          <w:p w14:paraId="28D0AB5D" w14:textId="77777777" w:rsidR="00281FA3" w:rsidRPr="00281FA3" w:rsidRDefault="00281FA3" w:rsidP="00281FA3">
            <w:pPr>
              <w:jc w:val="center"/>
              <w:rPr>
                <w:rFonts w:ascii="Times New Roman" w:hAnsi="Times New Roman" w:cs="Times New Roman"/>
              </w:rPr>
            </w:pPr>
            <w:r w:rsidRPr="00281FA3">
              <w:rPr>
                <w:rFonts w:ascii="Times New Roman" w:hAnsi="Times New Roman" w:cs="Times New Roman"/>
              </w:rPr>
              <w:t>BD Pharmingen™ Alexa Fluor™ 488 Rat Anti-CD11b</w:t>
            </w:r>
          </w:p>
          <w:p w14:paraId="22B059EA" w14:textId="481A6AD3" w:rsidR="00A60913" w:rsidRPr="009A29F0" w:rsidRDefault="00044D8B" w:rsidP="00A60913">
            <w:pPr>
              <w:jc w:val="center"/>
              <w:rPr>
                <w:rFonts w:ascii="Times New Roman" w:hAnsi="Times New Roman" w:cs="Times New Roman"/>
              </w:rPr>
            </w:pPr>
            <w:r w:rsidRPr="00044D8B">
              <w:rPr>
                <w:rFonts w:ascii="Times New Roman" w:hAnsi="Times New Roman" w:cs="Times New Roman"/>
              </w:rPr>
              <w:t>557672</w:t>
            </w:r>
          </w:p>
        </w:tc>
      </w:tr>
      <w:tr w:rsidR="00A60913" w:rsidRPr="009A29F0" w14:paraId="640004E7" w14:textId="77777777" w:rsidTr="00797F3B">
        <w:trPr>
          <w:trHeight w:val="539"/>
        </w:trPr>
        <w:tc>
          <w:tcPr>
            <w:tcW w:w="1615" w:type="dxa"/>
          </w:tcPr>
          <w:p w14:paraId="340F96A7" w14:textId="458B3FCD" w:rsidR="00A60913" w:rsidRPr="009A29F0" w:rsidRDefault="00A60913" w:rsidP="00107A72">
            <w:pPr>
              <w:jc w:val="center"/>
              <w:rPr>
                <w:rFonts w:ascii="Times New Roman" w:hAnsi="Times New Roman" w:cs="Times New Roman"/>
              </w:rPr>
            </w:pPr>
            <w:r w:rsidRPr="009A29F0">
              <w:rPr>
                <w:rFonts w:ascii="Times New Roman" w:hAnsi="Times New Roman" w:cs="Times New Roman"/>
              </w:rPr>
              <w:t>C</w:t>
            </w:r>
            <w:r w:rsidR="006309DC">
              <w:rPr>
                <w:rFonts w:ascii="Times New Roman" w:hAnsi="Times New Roman" w:cs="Times New Roman"/>
              </w:rPr>
              <w:t>D40</w:t>
            </w:r>
          </w:p>
        </w:tc>
        <w:tc>
          <w:tcPr>
            <w:tcW w:w="4770" w:type="dxa"/>
          </w:tcPr>
          <w:p w14:paraId="6D3D4073" w14:textId="77777777" w:rsidR="00797F3B" w:rsidRDefault="00672387" w:rsidP="00797F3B">
            <w:pPr>
              <w:shd w:val="clear" w:color="auto" w:fill="FFFFFF"/>
              <w:spacing w:beforeAutospacing="1"/>
              <w:jc w:val="center"/>
              <w:rPr>
                <w:rFonts w:ascii="Times New Roman" w:hAnsi="Times New Roman" w:cs="Times New Roman"/>
              </w:rPr>
            </w:pPr>
            <w:r w:rsidRPr="00672387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672387">
              <w:rPr>
                <w:rFonts w:ascii="Times New Roman" w:hAnsi="Times New Roman" w:cs="Times New Roman"/>
              </w:rPr>
              <w:t>OptiBuild</w:t>
            </w:r>
            <w:proofErr w:type="spellEnd"/>
            <w:r w:rsidRPr="00672387">
              <w:rPr>
                <w:rFonts w:ascii="Times New Roman" w:hAnsi="Times New Roman" w:cs="Times New Roman"/>
              </w:rPr>
              <w:t>™ BB700 Rat Anti-Mouse CD40</w:t>
            </w:r>
            <w:r w:rsidR="00797F3B">
              <w:rPr>
                <w:rFonts w:ascii="Times New Roman" w:hAnsi="Times New Roman" w:cs="Times New Roman"/>
              </w:rPr>
              <w:t xml:space="preserve"> </w:t>
            </w:r>
          </w:p>
          <w:p w14:paraId="6868F3F5" w14:textId="41D6EC8A" w:rsidR="00A60913" w:rsidRPr="00797F3B" w:rsidRDefault="00D74A21" w:rsidP="00797F3B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D74A21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742136</w:t>
            </w:r>
          </w:p>
        </w:tc>
      </w:tr>
      <w:tr w:rsidR="00A60913" w:rsidRPr="009A29F0" w14:paraId="4823A9C0" w14:textId="77777777" w:rsidTr="00797F3B">
        <w:trPr>
          <w:trHeight w:val="710"/>
        </w:trPr>
        <w:tc>
          <w:tcPr>
            <w:tcW w:w="1615" w:type="dxa"/>
          </w:tcPr>
          <w:p w14:paraId="6FC8EEE7" w14:textId="1CC009AB" w:rsidR="00A60913" w:rsidRPr="009A29F0" w:rsidRDefault="00A60913" w:rsidP="00107A72">
            <w:pPr>
              <w:jc w:val="center"/>
              <w:rPr>
                <w:rFonts w:ascii="Times New Roman" w:hAnsi="Times New Roman" w:cs="Times New Roman"/>
              </w:rPr>
            </w:pPr>
            <w:r w:rsidRPr="009A29F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D</w:t>
            </w:r>
            <w:r w:rsidRPr="009A29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70" w:type="dxa"/>
          </w:tcPr>
          <w:p w14:paraId="54E3A8C7" w14:textId="77777777" w:rsidR="000D06A8" w:rsidRPr="000D06A8" w:rsidRDefault="000D06A8" w:rsidP="000D06A8">
            <w:pPr>
              <w:jc w:val="center"/>
              <w:rPr>
                <w:rFonts w:ascii="Times New Roman" w:hAnsi="Times New Roman" w:cs="Times New Roman"/>
              </w:rPr>
            </w:pPr>
            <w:r w:rsidRPr="000D06A8">
              <w:rPr>
                <w:rFonts w:ascii="Times New Roman" w:hAnsi="Times New Roman" w:cs="Times New Roman"/>
              </w:rPr>
              <w:t>Brilliant Violet 421™ anti-mouse CD4 Antibody</w:t>
            </w:r>
          </w:p>
          <w:p w14:paraId="1D7B6731" w14:textId="59F4ABF0" w:rsidR="00A60913" w:rsidRPr="009A29F0" w:rsidRDefault="00C76F7E" w:rsidP="00A60913">
            <w:pPr>
              <w:jc w:val="center"/>
              <w:rPr>
                <w:rFonts w:ascii="Times New Roman" w:hAnsi="Times New Roman" w:cs="Times New Roman"/>
              </w:rPr>
            </w:pPr>
            <w:r w:rsidRPr="00C76F7E">
              <w:rPr>
                <w:rFonts w:ascii="Times New Roman" w:hAnsi="Times New Roman" w:cs="Times New Roman"/>
              </w:rPr>
              <w:t>100437</w:t>
            </w:r>
          </w:p>
        </w:tc>
      </w:tr>
      <w:tr w:rsidR="00A60913" w:rsidRPr="009A29F0" w14:paraId="1A317C70" w14:textId="77777777" w:rsidTr="00797F3B">
        <w:trPr>
          <w:trHeight w:val="740"/>
        </w:trPr>
        <w:tc>
          <w:tcPr>
            <w:tcW w:w="1615" w:type="dxa"/>
          </w:tcPr>
          <w:p w14:paraId="2DB8A85E" w14:textId="28CF557F" w:rsidR="00A60913" w:rsidRPr="009A29F0" w:rsidRDefault="00944DAF" w:rsidP="00107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TRL</w:t>
            </w:r>
          </w:p>
        </w:tc>
        <w:tc>
          <w:tcPr>
            <w:tcW w:w="4770" w:type="dxa"/>
          </w:tcPr>
          <w:p w14:paraId="6CA341EA" w14:textId="77777777" w:rsidR="00944DAF" w:rsidRPr="00944DAF" w:rsidRDefault="00944DAF" w:rsidP="00944DAF">
            <w:pPr>
              <w:jc w:val="center"/>
              <w:rPr>
                <w:rFonts w:ascii="Times New Roman" w:hAnsi="Times New Roman" w:cs="Times New Roman"/>
              </w:rPr>
            </w:pPr>
            <w:r w:rsidRPr="00944DAF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944DAF">
              <w:rPr>
                <w:rFonts w:ascii="Times New Roman" w:hAnsi="Times New Roman" w:cs="Times New Roman"/>
              </w:rPr>
              <w:t>OptiBuild</w:t>
            </w:r>
            <w:proofErr w:type="spellEnd"/>
            <w:r w:rsidRPr="00944DAF">
              <w:rPr>
                <w:rFonts w:ascii="Times New Roman" w:hAnsi="Times New Roman" w:cs="Times New Roman"/>
              </w:rPr>
              <w:t>™ BV480 Rat Anti-Mouse GITR Ligand</w:t>
            </w:r>
          </w:p>
          <w:p w14:paraId="201FEB07" w14:textId="6DFA4CB3" w:rsidR="00A60913" w:rsidRPr="004A5861" w:rsidRDefault="00C53B2B" w:rsidP="00A60913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C53B2B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746507</w:t>
            </w:r>
          </w:p>
        </w:tc>
      </w:tr>
      <w:tr w:rsidR="00A60913" w:rsidRPr="009A29F0" w14:paraId="2950314B" w14:textId="77777777" w:rsidTr="00797F3B">
        <w:trPr>
          <w:trHeight w:val="740"/>
        </w:trPr>
        <w:tc>
          <w:tcPr>
            <w:tcW w:w="1615" w:type="dxa"/>
          </w:tcPr>
          <w:p w14:paraId="39F28573" w14:textId="4265EBB8" w:rsidR="00A60913" w:rsidRPr="009A29F0" w:rsidRDefault="00A60913" w:rsidP="00107A72">
            <w:pPr>
              <w:jc w:val="center"/>
              <w:rPr>
                <w:rFonts w:ascii="Times New Roman" w:hAnsi="Times New Roman" w:cs="Times New Roman"/>
              </w:rPr>
            </w:pPr>
            <w:r w:rsidRPr="009A29F0">
              <w:rPr>
                <w:rFonts w:ascii="Times New Roman" w:hAnsi="Times New Roman" w:cs="Times New Roman"/>
              </w:rPr>
              <w:t>CD1</w:t>
            </w:r>
            <w:r w:rsidR="001F412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70" w:type="dxa"/>
          </w:tcPr>
          <w:p w14:paraId="5A47E91A" w14:textId="77777777" w:rsidR="00B15761" w:rsidRPr="00B15761" w:rsidRDefault="00B15761" w:rsidP="00B15761">
            <w:pPr>
              <w:jc w:val="center"/>
              <w:rPr>
                <w:rFonts w:ascii="Times New Roman" w:hAnsi="Times New Roman" w:cs="Times New Roman"/>
              </w:rPr>
            </w:pPr>
            <w:r w:rsidRPr="00B15761">
              <w:rPr>
                <w:rFonts w:ascii="Times New Roman" w:hAnsi="Times New Roman" w:cs="Times New Roman"/>
              </w:rPr>
              <w:t>Brilliant Violet 785™ anti-mouse CD19 Antibody</w:t>
            </w:r>
          </w:p>
          <w:p w14:paraId="19C252C0" w14:textId="49B40065" w:rsidR="00A60913" w:rsidRPr="009A29F0" w:rsidRDefault="00D74510" w:rsidP="00A60913">
            <w:pPr>
              <w:jc w:val="center"/>
              <w:rPr>
                <w:rFonts w:ascii="Times New Roman" w:hAnsi="Times New Roman" w:cs="Times New Roman"/>
              </w:rPr>
            </w:pPr>
            <w:r w:rsidRPr="00D74510">
              <w:rPr>
                <w:rFonts w:ascii="Times New Roman" w:hAnsi="Times New Roman" w:cs="Times New Roman"/>
              </w:rPr>
              <w:t>115543</w:t>
            </w:r>
          </w:p>
        </w:tc>
      </w:tr>
      <w:tr w:rsidR="00DA3715" w:rsidRPr="009A29F0" w14:paraId="22C319D2" w14:textId="77777777" w:rsidTr="00797F3B">
        <w:trPr>
          <w:trHeight w:val="740"/>
        </w:trPr>
        <w:tc>
          <w:tcPr>
            <w:tcW w:w="1615" w:type="dxa"/>
          </w:tcPr>
          <w:p w14:paraId="0128857B" w14:textId="559E92CC" w:rsidR="00DA3715" w:rsidRPr="009A29F0" w:rsidRDefault="002D2802" w:rsidP="00107A72">
            <w:pPr>
              <w:jc w:val="center"/>
              <w:rPr>
                <w:rFonts w:ascii="Times New Roman" w:hAnsi="Times New Roman" w:cs="Times New Roman"/>
              </w:rPr>
            </w:pPr>
            <w:r w:rsidRPr="00D856CD">
              <w:rPr>
                <w:rFonts w:ascii="Times New Roman" w:hAnsi="Times New Roman" w:cs="Times New Roman"/>
              </w:rPr>
              <w:t>TCR β</w:t>
            </w:r>
          </w:p>
        </w:tc>
        <w:tc>
          <w:tcPr>
            <w:tcW w:w="4770" w:type="dxa"/>
          </w:tcPr>
          <w:p w14:paraId="680DCB58" w14:textId="77777777" w:rsidR="00D856CD" w:rsidRPr="00D856CD" w:rsidRDefault="00D856CD" w:rsidP="00D856CD">
            <w:pPr>
              <w:jc w:val="center"/>
              <w:rPr>
                <w:rFonts w:ascii="Times New Roman" w:hAnsi="Times New Roman" w:cs="Times New Roman"/>
              </w:rPr>
            </w:pPr>
            <w:r w:rsidRPr="00D856CD">
              <w:rPr>
                <w:rFonts w:ascii="Times New Roman" w:hAnsi="Times New Roman" w:cs="Times New Roman"/>
              </w:rPr>
              <w:t>BD Pharmingen™ APC Hamster Anti-Mouse TCR β Chain</w:t>
            </w:r>
          </w:p>
          <w:p w14:paraId="0A957556" w14:textId="53AB6700" w:rsidR="00DA3715" w:rsidRPr="00B15761" w:rsidRDefault="002D2802" w:rsidP="00B15761">
            <w:pPr>
              <w:jc w:val="center"/>
              <w:rPr>
                <w:rFonts w:ascii="Times New Roman" w:hAnsi="Times New Roman" w:cs="Times New Roman"/>
              </w:rPr>
            </w:pPr>
            <w:r w:rsidRPr="002D2802">
              <w:rPr>
                <w:rFonts w:ascii="Times New Roman" w:hAnsi="Times New Roman" w:cs="Times New Roman"/>
              </w:rPr>
              <w:t>553174</w:t>
            </w:r>
          </w:p>
        </w:tc>
      </w:tr>
      <w:tr w:rsidR="00DA3715" w:rsidRPr="009A29F0" w14:paraId="0D147EDF" w14:textId="77777777" w:rsidTr="00797F3B">
        <w:trPr>
          <w:trHeight w:val="575"/>
        </w:trPr>
        <w:tc>
          <w:tcPr>
            <w:tcW w:w="1615" w:type="dxa"/>
          </w:tcPr>
          <w:p w14:paraId="16BDB617" w14:textId="69E1BB5D" w:rsidR="00DA3715" w:rsidRPr="009A29F0" w:rsidRDefault="000F5B9A" w:rsidP="00107A72">
            <w:pPr>
              <w:jc w:val="center"/>
              <w:rPr>
                <w:rFonts w:ascii="Times New Roman" w:hAnsi="Times New Roman" w:cs="Times New Roman"/>
              </w:rPr>
            </w:pPr>
            <w:r w:rsidRPr="00486848">
              <w:rPr>
                <w:rFonts w:ascii="Times New Roman" w:hAnsi="Times New Roman" w:cs="Times New Roman"/>
              </w:rPr>
              <w:t>Ly6C</w:t>
            </w:r>
          </w:p>
        </w:tc>
        <w:tc>
          <w:tcPr>
            <w:tcW w:w="4770" w:type="dxa"/>
          </w:tcPr>
          <w:p w14:paraId="11D36AF3" w14:textId="77777777" w:rsidR="00486848" w:rsidRPr="00486848" w:rsidRDefault="00486848" w:rsidP="00486848">
            <w:pPr>
              <w:jc w:val="center"/>
              <w:rPr>
                <w:rFonts w:ascii="Times New Roman" w:hAnsi="Times New Roman" w:cs="Times New Roman"/>
              </w:rPr>
            </w:pPr>
            <w:r w:rsidRPr="00486848">
              <w:rPr>
                <w:rFonts w:ascii="Times New Roman" w:hAnsi="Times New Roman" w:cs="Times New Roman"/>
              </w:rPr>
              <w:t>BD Horizon™ R718 Rat Anti-Mouse Ly-6C</w:t>
            </w:r>
          </w:p>
          <w:p w14:paraId="06FF5960" w14:textId="3212197F" w:rsidR="00DA3715" w:rsidRPr="00B15761" w:rsidRDefault="000F5B9A" w:rsidP="00B15761">
            <w:pPr>
              <w:jc w:val="center"/>
              <w:rPr>
                <w:rFonts w:ascii="Times New Roman" w:hAnsi="Times New Roman" w:cs="Times New Roman"/>
              </w:rPr>
            </w:pPr>
            <w:r w:rsidRPr="000F5B9A">
              <w:rPr>
                <w:rFonts w:ascii="Times New Roman" w:hAnsi="Times New Roman" w:cs="Times New Roman"/>
              </w:rPr>
              <w:t>566987</w:t>
            </w:r>
          </w:p>
        </w:tc>
      </w:tr>
      <w:tr w:rsidR="00DA3715" w:rsidRPr="009A29F0" w14:paraId="3E314F82" w14:textId="77777777" w:rsidTr="00797F3B">
        <w:trPr>
          <w:trHeight w:val="740"/>
        </w:trPr>
        <w:tc>
          <w:tcPr>
            <w:tcW w:w="1615" w:type="dxa"/>
          </w:tcPr>
          <w:p w14:paraId="59C74124" w14:textId="2279EB3E" w:rsidR="00DA3715" w:rsidRPr="009A29F0" w:rsidRDefault="0025791F" w:rsidP="00107A72">
            <w:pPr>
              <w:jc w:val="center"/>
              <w:rPr>
                <w:rFonts w:ascii="Times New Roman" w:hAnsi="Times New Roman" w:cs="Times New Roman"/>
              </w:rPr>
            </w:pPr>
            <w:r w:rsidRPr="00F0150B">
              <w:rPr>
                <w:rFonts w:ascii="Times New Roman" w:hAnsi="Times New Roman" w:cs="Times New Roman"/>
              </w:rPr>
              <w:t>CD11c</w:t>
            </w:r>
          </w:p>
        </w:tc>
        <w:tc>
          <w:tcPr>
            <w:tcW w:w="4770" w:type="dxa"/>
          </w:tcPr>
          <w:p w14:paraId="63293B36" w14:textId="77777777" w:rsidR="00F0150B" w:rsidRPr="00F0150B" w:rsidRDefault="00F0150B" w:rsidP="00F0150B">
            <w:pPr>
              <w:jc w:val="center"/>
              <w:rPr>
                <w:rFonts w:ascii="Times New Roman" w:hAnsi="Times New Roman" w:cs="Times New Roman"/>
              </w:rPr>
            </w:pPr>
            <w:r w:rsidRPr="00F0150B">
              <w:rPr>
                <w:rFonts w:ascii="Times New Roman" w:hAnsi="Times New Roman" w:cs="Times New Roman"/>
              </w:rPr>
              <w:t>APC/Cyanine7 anti-mouse CD11c Antibody</w:t>
            </w:r>
          </w:p>
          <w:p w14:paraId="4C1AE0DD" w14:textId="57B61C87" w:rsidR="00DA3715" w:rsidRPr="00B15761" w:rsidRDefault="00BE35FB" w:rsidP="00B15761">
            <w:pPr>
              <w:jc w:val="center"/>
              <w:rPr>
                <w:rFonts w:ascii="Times New Roman" w:hAnsi="Times New Roman" w:cs="Times New Roman"/>
              </w:rPr>
            </w:pPr>
            <w:r w:rsidRPr="00BE35FB">
              <w:rPr>
                <w:rFonts w:ascii="Times New Roman" w:hAnsi="Times New Roman" w:cs="Times New Roman"/>
              </w:rPr>
              <w:t>117324</w:t>
            </w:r>
          </w:p>
        </w:tc>
      </w:tr>
      <w:tr w:rsidR="00DA3715" w:rsidRPr="009A29F0" w14:paraId="2D94DC43" w14:textId="77777777" w:rsidTr="00797F3B">
        <w:trPr>
          <w:trHeight w:val="740"/>
        </w:trPr>
        <w:tc>
          <w:tcPr>
            <w:tcW w:w="1615" w:type="dxa"/>
          </w:tcPr>
          <w:p w14:paraId="41DB81F2" w14:textId="77777777" w:rsidR="002C2A87" w:rsidRPr="00C47A0A" w:rsidRDefault="002C2A87" w:rsidP="002C2A87">
            <w:pPr>
              <w:jc w:val="center"/>
              <w:rPr>
                <w:rFonts w:ascii="Times New Roman" w:hAnsi="Times New Roman" w:cs="Times New Roman"/>
              </w:rPr>
            </w:pPr>
            <w:r w:rsidRPr="00C47A0A">
              <w:rPr>
                <w:rFonts w:ascii="Times New Roman" w:hAnsi="Times New Roman" w:cs="Times New Roman"/>
              </w:rPr>
              <w:t>NK-1.1</w:t>
            </w:r>
          </w:p>
          <w:p w14:paraId="4114ECE8" w14:textId="77777777" w:rsidR="00DA3715" w:rsidRPr="009A29F0" w:rsidRDefault="00DA3715" w:rsidP="00107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</w:tcPr>
          <w:p w14:paraId="55FEB14B" w14:textId="77777777" w:rsidR="00C47A0A" w:rsidRPr="00C47A0A" w:rsidRDefault="00C47A0A" w:rsidP="00C47A0A">
            <w:pPr>
              <w:jc w:val="center"/>
              <w:rPr>
                <w:rFonts w:ascii="Times New Roman" w:hAnsi="Times New Roman" w:cs="Times New Roman"/>
              </w:rPr>
            </w:pPr>
            <w:r w:rsidRPr="00C47A0A">
              <w:rPr>
                <w:rFonts w:ascii="Times New Roman" w:hAnsi="Times New Roman" w:cs="Times New Roman"/>
              </w:rPr>
              <w:t>BD Horizon™ BUV395 Mouse Anti-Mouse NK-1.1</w:t>
            </w:r>
          </w:p>
          <w:p w14:paraId="5AD16176" w14:textId="33B46856" w:rsidR="00DA3715" w:rsidRPr="00B15761" w:rsidRDefault="002C2A87" w:rsidP="00B15761">
            <w:pPr>
              <w:jc w:val="center"/>
              <w:rPr>
                <w:rFonts w:ascii="Times New Roman" w:hAnsi="Times New Roman" w:cs="Times New Roman"/>
              </w:rPr>
            </w:pPr>
            <w:r w:rsidRPr="002C2A87">
              <w:rPr>
                <w:rFonts w:ascii="Times New Roman" w:hAnsi="Times New Roman" w:cs="Times New Roman"/>
              </w:rPr>
              <w:t>564144</w:t>
            </w:r>
          </w:p>
        </w:tc>
      </w:tr>
      <w:tr w:rsidR="00DA3715" w:rsidRPr="009A29F0" w14:paraId="478A9469" w14:textId="77777777" w:rsidTr="00797F3B">
        <w:trPr>
          <w:trHeight w:val="740"/>
        </w:trPr>
        <w:tc>
          <w:tcPr>
            <w:tcW w:w="1615" w:type="dxa"/>
          </w:tcPr>
          <w:p w14:paraId="4573CD2B" w14:textId="58B9ED70" w:rsidR="00DA3715" w:rsidRPr="009A29F0" w:rsidRDefault="006E09E5" w:rsidP="00107A72">
            <w:pPr>
              <w:jc w:val="center"/>
              <w:rPr>
                <w:rFonts w:ascii="Times New Roman" w:hAnsi="Times New Roman" w:cs="Times New Roman"/>
              </w:rPr>
            </w:pPr>
            <w:r w:rsidRPr="00DB7F99">
              <w:rPr>
                <w:rFonts w:ascii="Times New Roman" w:hAnsi="Times New Roman" w:cs="Times New Roman"/>
              </w:rPr>
              <w:t>CD80</w:t>
            </w:r>
          </w:p>
        </w:tc>
        <w:tc>
          <w:tcPr>
            <w:tcW w:w="4770" w:type="dxa"/>
          </w:tcPr>
          <w:p w14:paraId="34D9D63F" w14:textId="77777777" w:rsidR="00DB7F99" w:rsidRPr="00DB7F99" w:rsidRDefault="00DB7F99" w:rsidP="00DB7F99">
            <w:pPr>
              <w:jc w:val="center"/>
              <w:rPr>
                <w:rFonts w:ascii="Times New Roman" w:hAnsi="Times New Roman" w:cs="Times New Roman"/>
              </w:rPr>
            </w:pPr>
            <w:r w:rsidRPr="00DB7F99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DB7F99">
              <w:rPr>
                <w:rFonts w:ascii="Times New Roman" w:hAnsi="Times New Roman" w:cs="Times New Roman"/>
              </w:rPr>
              <w:t>OptiBuild</w:t>
            </w:r>
            <w:proofErr w:type="spellEnd"/>
            <w:r w:rsidRPr="00DB7F99">
              <w:rPr>
                <w:rFonts w:ascii="Times New Roman" w:hAnsi="Times New Roman" w:cs="Times New Roman"/>
              </w:rPr>
              <w:t>™ BUV496 Hamster Anti-Mouse CD80</w:t>
            </w:r>
          </w:p>
          <w:p w14:paraId="0692C48A" w14:textId="7526896C" w:rsidR="00DA3715" w:rsidRPr="00B15761" w:rsidRDefault="006E09E5" w:rsidP="00B15761">
            <w:pPr>
              <w:jc w:val="center"/>
              <w:rPr>
                <w:rFonts w:ascii="Times New Roman" w:hAnsi="Times New Roman" w:cs="Times New Roman"/>
              </w:rPr>
            </w:pPr>
            <w:r w:rsidRPr="006E09E5">
              <w:rPr>
                <w:rFonts w:ascii="Times New Roman" w:hAnsi="Times New Roman" w:cs="Times New Roman"/>
              </w:rPr>
              <w:t>741091</w:t>
            </w:r>
          </w:p>
        </w:tc>
      </w:tr>
      <w:tr w:rsidR="00DA3715" w:rsidRPr="009A29F0" w14:paraId="242AD800" w14:textId="77777777" w:rsidTr="00797F3B">
        <w:trPr>
          <w:trHeight w:val="638"/>
        </w:trPr>
        <w:tc>
          <w:tcPr>
            <w:tcW w:w="1615" w:type="dxa"/>
          </w:tcPr>
          <w:p w14:paraId="6B930467" w14:textId="13DDC271" w:rsidR="00DA3715" w:rsidRPr="009A29F0" w:rsidRDefault="0069699F" w:rsidP="00107A72">
            <w:pPr>
              <w:jc w:val="center"/>
              <w:rPr>
                <w:rFonts w:ascii="Times New Roman" w:hAnsi="Times New Roman" w:cs="Times New Roman"/>
              </w:rPr>
            </w:pPr>
            <w:r w:rsidRPr="00440DB0">
              <w:rPr>
                <w:rFonts w:ascii="Times New Roman" w:hAnsi="Times New Roman" w:cs="Times New Roman"/>
              </w:rPr>
              <w:t>Ly6G</w:t>
            </w:r>
          </w:p>
        </w:tc>
        <w:tc>
          <w:tcPr>
            <w:tcW w:w="4770" w:type="dxa"/>
          </w:tcPr>
          <w:p w14:paraId="364B1B60" w14:textId="77777777" w:rsidR="00440DB0" w:rsidRPr="00440DB0" w:rsidRDefault="00440DB0" w:rsidP="00440DB0">
            <w:pPr>
              <w:jc w:val="center"/>
              <w:rPr>
                <w:rFonts w:ascii="Times New Roman" w:hAnsi="Times New Roman" w:cs="Times New Roman"/>
              </w:rPr>
            </w:pPr>
            <w:r w:rsidRPr="00440DB0">
              <w:rPr>
                <w:rFonts w:ascii="Times New Roman" w:hAnsi="Times New Roman" w:cs="Times New Roman"/>
              </w:rPr>
              <w:t>BD Horizon™ BUV563 Rat Anti-Mouse Ly-6G</w:t>
            </w:r>
          </w:p>
          <w:p w14:paraId="021CC128" w14:textId="7A843F00" w:rsidR="00DA3715" w:rsidRPr="00B15761" w:rsidRDefault="00DD4C74" w:rsidP="00B15761">
            <w:pPr>
              <w:jc w:val="center"/>
              <w:rPr>
                <w:rFonts w:ascii="Times New Roman" w:hAnsi="Times New Roman" w:cs="Times New Roman"/>
              </w:rPr>
            </w:pPr>
            <w:r w:rsidRPr="00DD4C74">
              <w:rPr>
                <w:rFonts w:ascii="Times New Roman" w:hAnsi="Times New Roman" w:cs="Times New Roman"/>
              </w:rPr>
              <w:t>612921</w:t>
            </w:r>
          </w:p>
        </w:tc>
      </w:tr>
      <w:tr w:rsidR="00DA3715" w:rsidRPr="009A29F0" w14:paraId="62D29CE0" w14:textId="77777777" w:rsidTr="00797F3B">
        <w:trPr>
          <w:trHeight w:val="611"/>
        </w:trPr>
        <w:tc>
          <w:tcPr>
            <w:tcW w:w="1615" w:type="dxa"/>
          </w:tcPr>
          <w:p w14:paraId="429AE745" w14:textId="1FA1BF80" w:rsidR="00DA3715" w:rsidRPr="009A29F0" w:rsidRDefault="005664F1" w:rsidP="00107A72">
            <w:pPr>
              <w:jc w:val="center"/>
              <w:rPr>
                <w:rFonts w:ascii="Times New Roman" w:hAnsi="Times New Roman" w:cs="Times New Roman"/>
              </w:rPr>
            </w:pPr>
            <w:r w:rsidRPr="005664F1">
              <w:rPr>
                <w:rFonts w:ascii="Times New Roman" w:hAnsi="Times New Roman" w:cs="Times New Roman"/>
              </w:rPr>
              <w:t>F4/80</w:t>
            </w:r>
          </w:p>
        </w:tc>
        <w:tc>
          <w:tcPr>
            <w:tcW w:w="4770" w:type="dxa"/>
          </w:tcPr>
          <w:p w14:paraId="69D0C744" w14:textId="77777777" w:rsidR="005664F1" w:rsidRPr="005664F1" w:rsidRDefault="005664F1" w:rsidP="005664F1">
            <w:pPr>
              <w:jc w:val="center"/>
              <w:rPr>
                <w:rFonts w:ascii="Times New Roman" w:hAnsi="Times New Roman" w:cs="Times New Roman"/>
              </w:rPr>
            </w:pPr>
            <w:r w:rsidRPr="005664F1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5664F1">
              <w:rPr>
                <w:rFonts w:ascii="Times New Roman" w:hAnsi="Times New Roman" w:cs="Times New Roman"/>
              </w:rPr>
              <w:t>OptiBuild</w:t>
            </w:r>
            <w:proofErr w:type="spellEnd"/>
            <w:r w:rsidRPr="005664F1">
              <w:rPr>
                <w:rFonts w:ascii="Times New Roman" w:hAnsi="Times New Roman" w:cs="Times New Roman"/>
              </w:rPr>
              <w:t>™ BUV737 Rat Anti-Mouse F4/80</w:t>
            </w:r>
          </w:p>
          <w:p w14:paraId="4BA70E0B" w14:textId="014B6A56" w:rsidR="00DA3715" w:rsidRPr="00B15761" w:rsidRDefault="00035687" w:rsidP="00B15761">
            <w:pPr>
              <w:jc w:val="center"/>
              <w:rPr>
                <w:rFonts w:ascii="Times New Roman" w:hAnsi="Times New Roman" w:cs="Times New Roman"/>
              </w:rPr>
            </w:pPr>
            <w:r w:rsidRPr="00035687">
              <w:rPr>
                <w:rFonts w:ascii="Times New Roman" w:hAnsi="Times New Roman" w:cs="Times New Roman"/>
              </w:rPr>
              <w:t>749283</w:t>
            </w:r>
          </w:p>
        </w:tc>
      </w:tr>
      <w:tr w:rsidR="00DA3715" w:rsidRPr="009A29F0" w14:paraId="435A6554" w14:textId="77777777" w:rsidTr="00797F3B">
        <w:trPr>
          <w:trHeight w:val="740"/>
        </w:trPr>
        <w:tc>
          <w:tcPr>
            <w:tcW w:w="1615" w:type="dxa"/>
          </w:tcPr>
          <w:p w14:paraId="06C0CBD8" w14:textId="6181ED1F" w:rsidR="00DA3715" w:rsidRPr="009A29F0" w:rsidRDefault="00D11E6D" w:rsidP="00D11E6D">
            <w:pPr>
              <w:rPr>
                <w:rFonts w:ascii="Times New Roman" w:hAnsi="Times New Roman" w:cs="Times New Roman"/>
              </w:rPr>
            </w:pPr>
            <w:r w:rsidRPr="00D11E6D">
              <w:rPr>
                <w:rFonts w:ascii="Times New Roman" w:hAnsi="Times New Roman" w:cs="Times New Roman"/>
              </w:rPr>
              <w:t>MHC class II</w:t>
            </w:r>
          </w:p>
        </w:tc>
        <w:tc>
          <w:tcPr>
            <w:tcW w:w="4770" w:type="dxa"/>
          </w:tcPr>
          <w:p w14:paraId="098F03F9" w14:textId="77777777" w:rsidR="00343FB5" w:rsidRPr="00343FB5" w:rsidRDefault="00343FB5" w:rsidP="00343FB5">
            <w:pPr>
              <w:jc w:val="center"/>
              <w:rPr>
                <w:rFonts w:ascii="Times New Roman" w:hAnsi="Times New Roman" w:cs="Times New Roman"/>
              </w:rPr>
            </w:pPr>
            <w:r w:rsidRPr="00343FB5">
              <w:rPr>
                <w:rFonts w:ascii="Times New Roman" w:hAnsi="Times New Roman" w:cs="Times New Roman"/>
              </w:rPr>
              <w:t>PE anti-mouse I-A/I-E Antibody</w:t>
            </w:r>
          </w:p>
          <w:p w14:paraId="2D58D119" w14:textId="01C4182C" w:rsidR="00DA3715" w:rsidRPr="00B15761" w:rsidRDefault="00D11E6D" w:rsidP="00B15761">
            <w:pPr>
              <w:jc w:val="center"/>
              <w:rPr>
                <w:rFonts w:ascii="Times New Roman" w:hAnsi="Times New Roman" w:cs="Times New Roman"/>
              </w:rPr>
            </w:pPr>
            <w:r w:rsidRPr="00D11E6D">
              <w:rPr>
                <w:rFonts w:ascii="Times New Roman" w:hAnsi="Times New Roman" w:cs="Times New Roman"/>
              </w:rPr>
              <w:t>107608</w:t>
            </w:r>
          </w:p>
        </w:tc>
      </w:tr>
      <w:tr w:rsidR="00DA3715" w:rsidRPr="009A29F0" w14:paraId="7BB463F7" w14:textId="77777777" w:rsidTr="00797F3B">
        <w:trPr>
          <w:trHeight w:val="740"/>
        </w:trPr>
        <w:tc>
          <w:tcPr>
            <w:tcW w:w="1615" w:type="dxa"/>
          </w:tcPr>
          <w:p w14:paraId="3669F128" w14:textId="70B6CF7B" w:rsidR="00DA3715" w:rsidRPr="009A29F0" w:rsidRDefault="001169C2" w:rsidP="00107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8a</w:t>
            </w:r>
          </w:p>
        </w:tc>
        <w:tc>
          <w:tcPr>
            <w:tcW w:w="4770" w:type="dxa"/>
          </w:tcPr>
          <w:p w14:paraId="074E0D1C" w14:textId="77777777" w:rsidR="000E5C1E" w:rsidRPr="000E5C1E" w:rsidRDefault="000E5C1E" w:rsidP="000E5C1E">
            <w:pPr>
              <w:jc w:val="center"/>
              <w:rPr>
                <w:rFonts w:ascii="Times New Roman" w:hAnsi="Times New Roman" w:cs="Times New Roman"/>
              </w:rPr>
            </w:pPr>
            <w:r w:rsidRPr="000E5C1E">
              <w:rPr>
                <w:rFonts w:ascii="Times New Roman" w:hAnsi="Times New Roman" w:cs="Times New Roman"/>
              </w:rPr>
              <w:t>PE/Cyanine5 anti-mouse CD8a Antibody</w:t>
            </w:r>
          </w:p>
          <w:p w14:paraId="1955629A" w14:textId="37619698" w:rsidR="00DA3715" w:rsidRPr="00B15761" w:rsidRDefault="001169C2" w:rsidP="00B15761">
            <w:pPr>
              <w:jc w:val="center"/>
              <w:rPr>
                <w:rFonts w:ascii="Times New Roman" w:hAnsi="Times New Roman" w:cs="Times New Roman"/>
              </w:rPr>
            </w:pPr>
            <w:r w:rsidRPr="001169C2">
              <w:rPr>
                <w:rFonts w:ascii="Times New Roman" w:hAnsi="Times New Roman" w:cs="Times New Roman"/>
              </w:rPr>
              <w:t>100710</w:t>
            </w:r>
          </w:p>
        </w:tc>
      </w:tr>
      <w:tr w:rsidR="00DA3715" w:rsidRPr="009A29F0" w14:paraId="1BE258E3" w14:textId="77777777" w:rsidTr="00797F3B">
        <w:trPr>
          <w:trHeight w:val="740"/>
        </w:trPr>
        <w:tc>
          <w:tcPr>
            <w:tcW w:w="1615" w:type="dxa"/>
          </w:tcPr>
          <w:p w14:paraId="78F6299A" w14:textId="08D144B2" w:rsidR="00DA3715" w:rsidRPr="009A29F0" w:rsidRDefault="00513D46" w:rsidP="00107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86</w:t>
            </w:r>
          </w:p>
        </w:tc>
        <w:tc>
          <w:tcPr>
            <w:tcW w:w="4770" w:type="dxa"/>
          </w:tcPr>
          <w:p w14:paraId="15DCC0B3" w14:textId="77777777" w:rsidR="00403C3E" w:rsidRPr="00403C3E" w:rsidRDefault="00403C3E" w:rsidP="00403C3E">
            <w:pPr>
              <w:jc w:val="center"/>
              <w:rPr>
                <w:rFonts w:ascii="Times New Roman" w:hAnsi="Times New Roman" w:cs="Times New Roman"/>
              </w:rPr>
            </w:pPr>
            <w:r w:rsidRPr="00403C3E">
              <w:rPr>
                <w:rFonts w:ascii="Times New Roman" w:hAnsi="Times New Roman" w:cs="Times New Roman"/>
              </w:rPr>
              <w:t>BD Pharmingen™ PE-Cy™7 Rat Anti-Mouse CD86</w:t>
            </w:r>
          </w:p>
          <w:p w14:paraId="16A6E66B" w14:textId="4C57EF87" w:rsidR="00DA3715" w:rsidRPr="00B15761" w:rsidRDefault="00513D46" w:rsidP="00B15761">
            <w:pPr>
              <w:jc w:val="center"/>
              <w:rPr>
                <w:rFonts w:ascii="Times New Roman" w:hAnsi="Times New Roman" w:cs="Times New Roman"/>
              </w:rPr>
            </w:pPr>
            <w:r w:rsidRPr="00513D46">
              <w:rPr>
                <w:rFonts w:ascii="Times New Roman" w:hAnsi="Times New Roman" w:cs="Times New Roman"/>
              </w:rPr>
              <w:t>560582</w:t>
            </w:r>
          </w:p>
        </w:tc>
      </w:tr>
      <w:tr w:rsidR="00D54369" w:rsidRPr="009A29F0" w14:paraId="1E1228BE" w14:textId="77777777" w:rsidTr="00797F3B">
        <w:trPr>
          <w:trHeight w:val="740"/>
        </w:trPr>
        <w:tc>
          <w:tcPr>
            <w:tcW w:w="1615" w:type="dxa"/>
          </w:tcPr>
          <w:p w14:paraId="29FFDE11" w14:textId="77777777" w:rsidR="001E6F28" w:rsidRPr="00502541" w:rsidRDefault="001E6F28" w:rsidP="001E6F28">
            <w:pPr>
              <w:jc w:val="center"/>
              <w:rPr>
                <w:rFonts w:ascii="Times New Roman" w:hAnsi="Times New Roman" w:cs="Times New Roman"/>
              </w:rPr>
            </w:pPr>
            <w:r w:rsidRPr="00502541">
              <w:rPr>
                <w:rFonts w:ascii="Times New Roman" w:hAnsi="Times New Roman" w:cs="Times New Roman"/>
              </w:rPr>
              <w:lastRenderedPageBreak/>
              <w:t>CD45R/B220</w:t>
            </w:r>
          </w:p>
          <w:p w14:paraId="03244DE2" w14:textId="77777777" w:rsidR="00D54369" w:rsidRDefault="00D54369" w:rsidP="00107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</w:tcPr>
          <w:p w14:paraId="04E14FA4" w14:textId="77777777" w:rsidR="00502541" w:rsidRPr="00502541" w:rsidRDefault="00502541" w:rsidP="00502541">
            <w:pPr>
              <w:jc w:val="center"/>
              <w:rPr>
                <w:rFonts w:ascii="Times New Roman" w:hAnsi="Times New Roman" w:cs="Times New Roman"/>
              </w:rPr>
            </w:pPr>
            <w:r w:rsidRPr="00502541">
              <w:rPr>
                <w:rFonts w:ascii="Times New Roman" w:hAnsi="Times New Roman" w:cs="Times New Roman"/>
              </w:rPr>
              <w:t>BD Horizon™ BV711 Rat Anti-Mouse CD45R/B220</w:t>
            </w:r>
          </w:p>
          <w:p w14:paraId="22CC98E4" w14:textId="767FCE92" w:rsidR="00D54369" w:rsidRPr="00403C3E" w:rsidRDefault="00841255" w:rsidP="00403C3E">
            <w:pPr>
              <w:jc w:val="center"/>
              <w:rPr>
                <w:rFonts w:ascii="Times New Roman" w:hAnsi="Times New Roman" w:cs="Times New Roman"/>
              </w:rPr>
            </w:pPr>
            <w:r w:rsidRPr="00841255">
              <w:rPr>
                <w:rFonts w:ascii="Times New Roman" w:hAnsi="Times New Roman" w:cs="Times New Roman"/>
              </w:rPr>
              <w:t>563892</w:t>
            </w:r>
          </w:p>
        </w:tc>
      </w:tr>
      <w:tr w:rsidR="00B620C3" w:rsidRPr="009A29F0" w14:paraId="0FD0B6AA" w14:textId="77777777" w:rsidTr="00797F3B">
        <w:trPr>
          <w:trHeight w:val="611"/>
        </w:trPr>
        <w:tc>
          <w:tcPr>
            <w:tcW w:w="1615" w:type="dxa"/>
          </w:tcPr>
          <w:p w14:paraId="26ADB010" w14:textId="77777777" w:rsidR="00D96D93" w:rsidRPr="00C16C00" w:rsidRDefault="00D96D93" w:rsidP="00D96D93">
            <w:pPr>
              <w:jc w:val="center"/>
              <w:rPr>
                <w:rFonts w:ascii="Times New Roman" w:hAnsi="Times New Roman" w:cs="Times New Roman"/>
              </w:rPr>
            </w:pPr>
            <w:r w:rsidRPr="00C16C00">
              <w:rPr>
                <w:rFonts w:ascii="Times New Roman" w:hAnsi="Times New Roman" w:cs="Times New Roman"/>
              </w:rPr>
              <w:t>CD45</w:t>
            </w:r>
          </w:p>
          <w:p w14:paraId="3FAC823D" w14:textId="77777777" w:rsidR="00B620C3" w:rsidRPr="00502541" w:rsidRDefault="00B620C3" w:rsidP="001E6F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</w:tcPr>
          <w:p w14:paraId="4A4DD53D" w14:textId="77777777" w:rsidR="00C16C00" w:rsidRPr="00C16C00" w:rsidRDefault="00C16C00" w:rsidP="00C16C00">
            <w:pPr>
              <w:jc w:val="center"/>
              <w:rPr>
                <w:rFonts w:ascii="Times New Roman" w:hAnsi="Times New Roman" w:cs="Times New Roman"/>
              </w:rPr>
            </w:pPr>
            <w:r w:rsidRPr="00C16C00">
              <w:rPr>
                <w:rFonts w:ascii="Times New Roman" w:hAnsi="Times New Roman" w:cs="Times New Roman"/>
              </w:rPr>
              <w:t>BD Horizon™ BV650 Rat Anti-Mouse CD45</w:t>
            </w:r>
          </w:p>
          <w:p w14:paraId="580D4303" w14:textId="15F261B7" w:rsidR="00B620C3" w:rsidRPr="00502541" w:rsidRDefault="00D96D93" w:rsidP="00502541">
            <w:pPr>
              <w:jc w:val="center"/>
              <w:rPr>
                <w:rFonts w:ascii="Times New Roman" w:hAnsi="Times New Roman" w:cs="Times New Roman"/>
              </w:rPr>
            </w:pPr>
            <w:r w:rsidRPr="00D96D93">
              <w:rPr>
                <w:rFonts w:ascii="Times New Roman" w:hAnsi="Times New Roman" w:cs="Times New Roman"/>
              </w:rPr>
              <w:t>563410</w:t>
            </w:r>
          </w:p>
        </w:tc>
      </w:tr>
    </w:tbl>
    <w:p w14:paraId="6355A475" w14:textId="77777777" w:rsidR="009A43E9" w:rsidRDefault="009A43E9" w:rsidP="008F73BF">
      <w:pPr>
        <w:tabs>
          <w:tab w:val="left" w:pos="3756"/>
        </w:tabs>
        <w:rPr>
          <w:rFonts w:ascii="Times New Roman" w:eastAsia="Times New Roman" w:hAnsi="Times New Roman" w:cs="Times New Roman"/>
          <w:color w:val="000000"/>
        </w:rPr>
      </w:pPr>
    </w:p>
    <w:sectPr w:rsidR="009A43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A1239"/>
    <w:multiLevelType w:val="hybridMultilevel"/>
    <w:tmpl w:val="0C8A5A4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A4098E"/>
    <w:multiLevelType w:val="hybridMultilevel"/>
    <w:tmpl w:val="0C8A5A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AA6179"/>
    <w:multiLevelType w:val="multilevel"/>
    <w:tmpl w:val="5A4C9D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7647B38"/>
    <w:multiLevelType w:val="hybridMultilevel"/>
    <w:tmpl w:val="2A881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1794997">
    <w:abstractNumId w:val="3"/>
  </w:num>
  <w:num w:numId="2" w16cid:durableId="142163241">
    <w:abstractNumId w:val="1"/>
  </w:num>
  <w:num w:numId="3" w16cid:durableId="1127158723">
    <w:abstractNumId w:val="0"/>
  </w:num>
  <w:num w:numId="4" w16cid:durableId="5870770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8F73BF"/>
    <w:rsid w:val="00017A6D"/>
    <w:rsid w:val="00021D3E"/>
    <w:rsid w:val="00035687"/>
    <w:rsid w:val="00037DE0"/>
    <w:rsid w:val="00044D8B"/>
    <w:rsid w:val="000807BD"/>
    <w:rsid w:val="000A6A96"/>
    <w:rsid w:val="000A7214"/>
    <w:rsid w:val="000B192F"/>
    <w:rsid w:val="000B2FF6"/>
    <w:rsid w:val="000C2DF1"/>
    <w:rsid w:val="000D06A8"/>
    <w:rsid w:val="000E5C1E"/>
    <w:rsid w:val="000F5B9A"/>
    <w:rsid w:val="00105BFF"/>
    <w:rsid w:val="00107A72"/>
    <w:rsid w:val="001169C2"/>
    <w:rsid w:val="00125986"/>
    <w:rsid w:val="00133933"/>
    <w:rsid w:val="00154E00"/>
    <w:rsid w:val="001852A3"/>
    <w:rsid w:val="001903B4"/>
    <w:rsid w:val="001C4711"/>
    <w:rsid w:val="001D38E9"/>
    <w:rsid w:val="001E6F28"/>
    <w:rsid w:val="001F4122"/>
    <w:rsid w:val="00236A3D"/>
    <w:rsid w:val="00254B27"/>
    <w:rsid w:val="00255EF2"/>
    <w:rsid w:val="0025791F"/>
    <w:rsid w:val="00281FA3"/>
    <w:rsid w:val="002B0AB5"/>
    <w:rsid w:val="002C1034"/>
    <w:rsid w:val="002C2A87"/>
    <w:rsid w:val="002C2D0A"/>
    <w:rsid w:val="002D2802"/>
    <w:rsid w:val="002D65F1"/>
    <w:rsid w:val="002E2071"/>
    <w:rsid w:val="003265D3"/>
    <w:rsid w:val="003273F1"/>
    <w:rsid w:val="00342AF0"/>
    <w:rsid w:val="00343FB5"/>
    <w:rsid w:val="00372EFB"/>
    <w:rsid w:val="003A08CB"/>
    <w:rsid w:val="003C7401"/>
    <w:rsid w:val="003D19C7"/>
    <w:rsid w:val="003D55B9"/>
    <w:rsid w:val="003E07A4"/>
    <w:rsid w:val="00403C3E"/>
    <w:rsid w:val="0040479B"/>
    <w:rsid w:val="004055BE"/>
    <w:rsid w:val="004124CE"/>
    <w:rsid w:val="004229B0"/>
    <w:rsid w:val="00440DB0"/>
    <w:rsid w:val="00463492"/>
    <w:rsid w:val="00464504"/>
    <w:rsid w:val="00472497"/>
    <w:rsid w:val="00486848"/>
    <w:rsid w:val="00496287"/>
    <w:rsid w:val="00497160"/>
    <w:rsid w:val="004A5861"/>
    <w:rsid w:val="004B43F2"/>
    <w:rsid w:val="00501B94"/>
    <w:rsid w:val="00502541"/>
    <w:rsid w:val="00502F82"/>
    <w:rsid w:val="00513D46"/>
    <w:rsid w:val="00546116"/>
    <w:rsid w:val="005664F1"/>
    <w:rsid w:val="005754DD"/>
    <w:rsid w:val="00584C1C"/>
    <w:rsid w:val="00586137"/>
    <w:rsid w:val="005B6440"/>
    <w:rsid w:val="00625FFF"/>
    <w:rsid w:val="006309DC"/>
    <w:rsid w:val="006530C4"/>
    <w:rsid w:val="00672387"/>
    <w:rsid w:val="006735E5"/>
    <w:rsid w:val="00687A93"/>
    <w:rsid w:val="00693701"/>
    <w:rsid w:val="0069699F"/>
    <w:rsid w:val="006C3754"/>
    <w:rsid w:val="006E09E5"/>
    <w:rsid w:val="006E33C6"/>
    <w:rsid w:val="006F6398"/>
    <w:rsid w:val="00707D02"/>
    <w:rsid w:val="0072332D"/>
    <w:rsid w:val="00735E6F"/>
    <w:rsid w:val="0073737C"/>
    <w:rsid w:val="00740A3A"/>
    <w:rsid w:val="00765261"/>
    <w:rsid w:val="00772583"/>
    <w:rsid w:val="00773380"/>
    <w:rsid w:val="00797F3B"/>
    <w:rsid w:val="007B3058"/>
    <w:rsid w:val="007C62F8"/>
    <w:rsid w:val="007D21F3"/>
    <w:rsid w:val="007E0D01"/>
    <w:rsid w:val="007F645B"/>
    <w:rsid w:val="0081533E"/>
    <w:rsid w:val="00824755"/>
    <w:rsid w:val="00841255"/>
    <w:rsid w:val="008618A7"/>
    <w:rsid w:val="008626F4"/>
    <w:rsid w:val="008A2AC2"/>
    <w:rsid w:val="008F73BF"/>
    <w:rsid w:val="008F7583"/>
    <w:rsid w:val="00921A44"/>
    <w:rsid w:val="00922C35"/>
    <w:rsid w:val="00926E0B"/>
    <w:rsid w:val="00944DAF"/>
    <w:rsid w:val="009515B3"/>
    <w:rsid w:val="009730F0"/>
    <w:rsid w:val="00985FC1"/>
    <w:rsid w:val="009A29F0"/>
    <w:rsid w:val="009A43E9"/>
    <w:rsid w:val="009B1E19"/>
    <w:rsid w:val="009C13D4"/>
    <w:rsid w:val="009D2F28"/>
    <w:rsid w:val="00A05748"/>
    <w:rsid w:val="00A10A08"/>
    <w:rsid w:val="00A156CD"/>
    <w:rsid w:val="00A24DEE"/>
    <w:rsid w:val="00A326F1"/>
    <w:rsid w:val="00A60913"/>
    <w:rsid w:val="00A65A95"/>
    <w:rsid w:val="00A8417D"/>
    <w:rsid w:val="00A91664"/>
    <w:rsid w:val="00A942DC"/>
    <w:rsid w:val="00A95B37"/>
    <w:rsid w:val="00AA5AF1"/>
    <w:rsid w:val="00AD0749"/>
    <w:rsid w:val="00AD08EC"/>
    <w:rsid w:val="00AF0100"/>
    <w:rsid w:val="00AF1736"/>
    <w:rsid w:val="00B15761"/>
    <w:rsid w:val="00B17DF5"/>
    <w:rsid w:val="00B442A5"/>
    <w:rsid w:val="00B620C3"/>
    <w:rsid w:val="00B828D4"/>
    <w:rsid w:val="00B84E75"/>
    <w:rsid w:val="00BB6B8B"/>
    <w:rsid w:val="00BE1827"/>
    <w:rsid w:val="00BE35FB"/>
    <w:rsid w:val="00BE4FA3"/>
    <w:rsid w:val="00C16351"/>
    <w:rsid w:val="00C16C00"/>
    <w:rsid w:val="00C25ED6"/>
    <w:rsid w:val="00C3424E"/>
    <w:rsid w:val="00C47A0A"/>
    <w:rsid w:val="00C53B2B"/>
    <w:rsid w:val="00C67994"/>
    <w:rsid w:val="00C76F7E"/>
    <w:rsid w:val="00CC448C"/>
    <w:rsid w:val="00CD6F08"/>
    <w:rsid w:val="00CD7550"/>
    <w:rsid w:val="00CE565B"/>
    <w:rsid w:val="00CF43D3"/>
    <w:rsid w:val="00CF76CA"/>
    <w:rsid w:val="00D11E6D"/>
    <w:rsid w:val="00D13CC4"/>
    <w:rsid w:val="00D54369"/>
    <w:rsid w:val="00D71AD6"/>
    <w:rsid w:val="00D74510"/>
    <w:rsid w:val="00D74A21"/>
    <w:rsid w:val="00D856CD"/>
    <w:rsid w:val="00D94412"/>
    <w:rsid w:val="00D96D93"/>
    <w:rsid w:val="00D96DB5"/>
    <w:rsid w:val="00DA3715"/>
    <w:rsid w:val="00DB4949"/>
    <w:rsid w:val="00DB7F99"/>
    <w:rsid w:val="00DC265D"/>
    <w:rsid w:val="00DD0092"/>
    <w:rsid w:val="00DD4C74"/>
    <w:rsid w:val="00DF1CB0"/>
    <w:rsid w:val="00E24CBD"/>
    <w:rsid w:val="00E633A1"/>
    <w:rsid w:val="00E7488E"/>
    <w:rsid w:val="00E869F4"/>
    <w:rsid w:val="00EB5E54"/>
    <w:rsid w:val="00EB6A8E"/>
    <w:rsid w:val="00ED6A09"/>
    <w:rsid w:val="00EE3587"/>
    <w:rsid w:val="00EF0EC7"/>
    <w:rsid w:val="00F0150B"/>
    <w:rsid w:val="00F53851"/>
    <w:rsid w:val="00F550E6"/>
    <w:rsid w:val="00F620AE"/>
    <w:rsid w:val="00F631BB"/>
    <w:rsid w:val="00FA1E70"/>
    <w:rsid w:val="00FB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4E4E6"/>
  <w15:docId w15:val="{56B7A35E-0A94-4C98-BBC9-A90DCB003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3BF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B2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3B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26F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26F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4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412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26E0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54B2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xcontentpasted23">
    <w:name w:val="x_contentpasted23"/>
    <w:basedOn w:val="DefaultParagraphFont"/>
    <w:rsid w:val="004A5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3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9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2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8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43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8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58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8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2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0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b961837-d103-4f52-af79-99847f4d554e" xsi:nil="true"/>
    <lcf76f155ced4ddcb4097134ff3c332f xmlns="16528c89-7424-4c7f-8253-021aa41d5f5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F44092B3EDB54E89460EDF7F0658DD" ma:contentTypeVersion="15" ma:contentTypeDescription="Create a new document." ma:contentTypeScope="" ma:versionID="2f77e9dcead81c00a4952ba0d430ed54">
  <xsd:schema xmlns:xsd="http://www.w3.org/2001/XMLSchema" xmlns:xs="http://www.w3.org/2001/XMLSchema" xmlns:p="http://schemas.microsoft.com/office/2006/metadata/properties" xmlns:ns2="16528c89-7424-4c7f-8253-021aa41d5f55" xmlns:ns3="7b961837-d103-4f52-af79-99847f4d554e" targetNamespace="http://schemas.microsoft.com/office/2006/metadata/properties" ma:root="true" ma:fieldsID="f0120d6aa9bd6426e3f084bcf6c7beab" ns2:_="" ns3:_="">
    <xsd:import namespace="16528c89-7424-4c7f-8253-021aa41d5f55"/>
    <xsd:import namespace="7b961837-d103-4f52-af79-99847f4d55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528c89-7424-4c7f-8253-021aa41d5f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8b28469-8996-4088-bd89-44d87d6385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961837-d103-4f52-af79-99847f4d554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36881c3-e26e-4663-b60c-08c9f080a52c}" ma:internalName="TaxCatchAll" ma:showField="CatchAllData" ma:web="7b961837-d103-4f52-af79-99847f4d554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E7146645-A6E1-4B42-8EF3-F417F2B8833F}">
  <ds:schemaRefs>
    <ds:schemaRef ds:uri="http://schemas.microsoft.com/office/2006/metadata/properties"/>
    <ds:schemaRef ds:uri="http://schemas.microsoft.com/office/infopath/2007/PartnerControls"/>
    <ds:schemaRef ds:uri="7b961837-d103-4f52-af79-99847f4d554e"/>
    <ds:schemaRef ds:uri="16528c89-7424-4c7f-8253-021aa41d5f55"/>
  </ds:schemaRefs>
</ds:datastoreItem>
</file>

<file path=customXml/itemProps2.xml><?xml version="1.0" encoding="utf-8"?>
<ds:datastoreItem xmlns:ds="http://schemas.openxmlformats.org/officeDocument/2006/customXml" ds:itemID="{3CAD8B1F-AF98-46C7-B92C-F832F955D1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4EEBCF-E4F4-4E05-BC4B-DB4F63D427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528c89-7424-4c7f-8253-021aa41d5f55"/>
    <ds:schemaRef ds:uri="7b961837-d103-4f52-af79-99847f4d55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9A3F909-338D-4238-BE65-3E52DF5911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Khajuria</dc:creator>
  <cp:keywords/>
  <dc:description/>
  <cp:lastModifiedBy>Elbarbary, Reyad</cp:lastModifiedBy>
  <cp:revision>2</cp:revision>
  <cp:lastPrinted>2022-11-01T19:36:00Z</cp:lastPrinted>
  <dcterms:created xsi:type="dcterms:W3CDTF">2023-06-28T18:18:00Z</dcterms:created>
  <dcterms:modified xsi:type="dcterms:W3CDTF">2023-06-28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medical-materials</vt:lpwstr>
  </property>
  <property fmtid="{D5CDD505-2E9C-101B-9397-08002B2CF9AE}" pid="7" name="Mendeley Recent Style Name 2_1">
    <vt:lpwstr>Biomedical Materials</vt:lpwstr>
  </property>
  <property fmtid="{D5CDD505-2E9C-101B-9397-08002B2CF9AE}" pid="8" name="Mendeley Recent Style Id 3_1">
    <vt:lpwstr>http://www.zotero.org/styles/bone</vt:lpwstr>
  </property>
  <property fmtid="{D5CDD505-2E9C-101B-9397-08002B2CF9AE}" pid="9" name="Mendeley Recent Style Name 3_1">
    <vt:lpwstr>Bone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3973c5-3ad9-377a-8a43-fa5759f31ab9</vt:lpwstr>
  </property>
  <property fmtid="{D5CDD505-2E9C-101B-9397-08002B2CF9AE}" pid="24" name="Mendeley Citation Style_1">
    <vt:lpwstr>http://www.zotero.org/styles/bone</vt:lpwstr>
  </property>
  <property fmtid="{D5CDD505-2E9C-101B-9397-08002B2CF9AE}" pid="25" name="ContentTypeId">
    <vt:lpwstr>0x010100B9F44092B3EDB54E89460EDF7F0658DD</vt:lpwstr>
  </property>
</Properties>
</file>